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240" w:after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espiratory infections regulated blood cells IFN-</w:t>
      </w:r>
      <w:r>
        <w:rPr>
          <w:rFonts w:cs="Arial" w:ascii="Symbol" w:hAnsi="Symbol"/>
          <w:b/>
          <w:sz w:val="28"/>
          <w:szCs w:val="28"/>
          <w:lang w:val="en-US"/>
        </w:rPr>
        <w:t>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-PD-L1 pathway in pediatric asthma</w:t>
      </w:r>
    </w:p>
    <w:p>
      <w:pPr>
        <w:pStyle w:val="AuthorList"/>
        <w:spacing w:lineRule="auto" w:line="360"/>
        <w:rPr/>
      </w:pPr>
      <w:r>
        <w:rPr/>
        <w:t>Julia Kölle</w:t>
      </w:r>
      <w:r>
        <w:rPr>
          <w:vertAlign w:val="superscript"/>
        </w:rPr>
        <w:t>1</w:t>
      </w:r>
      <w:r>
        <w:rPr/>
        <w:t>, Patricia Haag</w:t>
      </w:r>
      <w:r>
        <w:rPr>
          <w:vertAlign w:val="superscript"/>
        </w:rPr>
        <w:t>1</w:t>
      </w:r>
      <w:r>
        <w:rPr/>
        <w:t>, Tytti Vuorinen</w:t>
      </w:r>
      <w:r>
        <w:rPr>
          <w:vertAlign w:val="superscript"/>
        </w:rPr>
        <w:t>2</w:t>
      </w:r>
      <w:r>
        <w:rPr/>
        <w:t>, Kiefer Alexander</w:t>
      </w:r>
      <w:r>
        <w:rPr>
          <w:vertAlign w:val="superscript"/>
        </w:rPr>
        <w:t>3</w:t>
      </w:r>
      <w:r>
        <w:rPr/>
        <w:t>, Manfred Rauh</w:t>
      </w:r>
      <w:r>
        <w:rPr>
          <w:vertAlign w:val="superscript"/>
        </w:rPr>
        <w:t>3</w:t>
      </w:r>
      <w:r>
        <w:rPr/>
        <w:t>,Theodor Zimmermann</w:t>
      </w:r>
      <w:r>
        <w:rPr>
          <w:vertAlign w:val="superscript"/>
        </w:rPr>
        <w:t>3</w:t>
      </w:r>
      <w:r>
        <w:rPr/>
        <w:t>, Nikolaos G. Papadopoulos</w:t>
      </w:r>
      <w:r>
        <w:rPr>
          <w:vertAlign w:val="superscript"/>
        </w:rPr>
        <w:t>4,5</w:t>
      </w:r>
      <w:r>
        <w:rPr/>
        <w:t xml:space="preserve"> and Susetta Finotto</w:t>
      </w:r>
      <w:r>
        <w:rPr>
          <w:vertAlign w:val="superscript"/>
        </w:rPr>
        <w:t>1*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Molecular Pneumology, Friedrich-Alexander-Universität (FAU) Erlangen-Nürnberg, Universitätsklinikum Erlangen, 91052 Erlangen, German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Virology, University of Turku, Kiinamyllynkatu 13, 20520 Turku, Finland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hildren’s Hospital, Department of Allergy and Pneumology, Friedrich-Alexander-Universität (FAU) Erlangen-Nürnberg, Universitätsklinikum Erlangen, 91054 Erlangen, Germany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Allergy and Clinical Immunology Unit, 2nd Pediatric Clinic, National and Kapodistrian University of Athens, 11527 Athens, Greece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Division of Infection, Immunity &amp; Respiratory Medicine, University of Manchester, M13 9PL Manchester, UK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Correspondence: </w:t>
        <w:br/>
      </w:r>
      <w:r>
        <w:rPr>
          <w:rFonts w:cs="Times New Roman" w:ascii="Times New Roman" w:hAnsi="Times New Roman"/>
          <w:sz w:val="24"/>
          <w:szCs w:val="24"/>
        </w:rPr>
        <w:t>Prof. Dr. Dr. Susetta Finott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ätsklinikum Erlange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t. Molekulare Pneumologi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rtmannstraße 1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1052 Erlange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49-9131-85-4245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l: susetta.finotto@uk-erlangen.d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molekulare-pneumologie.uk-erlangen.de</w:t>
      </w:r>
    </w:p>
    <w:p>
      <w:pPr>
        <w:pStyle w:val="AuthorList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de-DE"/>
        </w:rPr>
      </w:pPr>
      <w:r>
        <w:rPr>
          <w:rFonts w:cs="Times New Roman"/>
          <w:b w:val="false"/>
          <w:sz w:val="24"/>
          <w:szCs w:val="24"/>
          <w:lang w:val="de-D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Keywords: Human Rhinovirus, PD-L1, IFNβ, pediatric asthm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LEGE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Regulation of PD-L1 mRNA level in the blood cells of preschool children. (a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D-L1/HPR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RNA expression in total blood cells of healthy and asthmatic children with and without rhinovirus (RV) infection in their airways (n=4/7/6/10)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DLR/HPR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RNA expression in total blood cells of healthy and asthmatic children at the baseline visit (n=10/15).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c, d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of the PD-L1/HPRT mRNA level in total blood cells with the FEV1% and the PEF% at the baseline visit of healthy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c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asthmatic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d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ildren with and without Rhinovirus in the airways. Data are presented as means ± SEMs. Ordinary one-way ANOVA (a) or two-tailed studen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(b) was used to calculate statistical significance. * p ≤ 0.05; ** p ≤ 0.01, *** p ≤ 0.001, **** p≤ 0.0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. Regulation of the IFNβ level in the blood cells of preschool children. (a, 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FNβ level in the cell culture supernatant of untreat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a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with RV1b re-stimulat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BMC cell culture in healthy and asthmatic children with and without Rhinovirus in the airways (n=7/11/14/13)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c-e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of the IFNβ level, measured in the supernatants of the respective untreated and with Rhinovirus 1b re-stimulated PBMC culture, and the FEV1% of healthy and asthmatic children with and without Rhinovirus in the airways. Data are presented as means ± SEMs. Ordinary one-way ANOVA was used to calculate statistical significance. * p ≤ 0.05; ** p ≤ 0.01, *** p ≤ 0.001, **** p≤ 0.0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3. Correlation between the IFNβ level in the blood cells of preschool children and lung function. (a-c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of the IFNβ level, measured in the supernatants of the respective untreated and with Rhinovirus 1b re-stimulated PBMC culture, and the PEF% of healthy and asthmatic children with and without Rhinovirus in the airways.  * p ≤ 0.05; ** p ≤ 0.01, *** p ≤ 0.001, **** p≤ 0.0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4. Correlation between PD-L1 mRNA level with the IFNβ cell culture supernatant and the CRP serum level in healthy and asthmatic children. (a, b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rrelation of the PD-L1/HPRT mRNA level in total blood cells with the IFNβ level, measured in the supernatants of the respective untreated and with Rhinovirus 1b re-stimulated PBMC culture, of healthy and asthmatic children with and without Rhinovirus in the airway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c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of the PD-L1/HPRT mRNA level in total blood cells with the CRP serum level subdivided in healthy and asthmatic children without Rhinovirus in their airways. * p ≤ 0.05; ** p ≤ 0.01, *** p ≤ 0.001, **** p≤ 0.0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5. Regulation of the IL-10 level in the blood cells of preschool children. (a, 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L-10 level in the cell culture supernatant of PHA treated PBMC of healthy and asthmatic children with and without Rhinovirus in the airways (n=18/20 (a), n=5/8/13/12 (b))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c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D-L1/HPR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RNA level in total blood cells of healthy and asthmatic children with and without Rhinovirus in the airways with the IL-10 level, measured in the supernatants of the respective PHA treated PBMC culture. Data are presented as means ± SEMs. Two-tailed studen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(a) or ordinary one-way ANOVA (b) was used to calculate statistical significance. * p ≤ 0.05; ** p ≤ 0.01, *** p ≤ 0.001, **** p≤ 0.0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Sequences of human and murine primers for qPCR used in this study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.</w:t>
      </w:r>
    </w:p>
    <w:tbl>
      <w:tblPr>
        <w:tblW w:w="96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65"/>
        <w:gridCol w:w="4365"/>
      </w:tblGrid>
      <w:tr>
        <w:trPr>
          <w:trHeight w:val="340" w:hRule="atLeast"/>
        </w:trPr>
        <w:tc>
          <w:tcPr>
            <w:tcW w:w="9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Target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Sequence forward primer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  <w:t>Sequence reverse primer</w:t>
            </w:r>
          </w:p>
        </w:tc>
      </w:tr>
      <w:tr>
        <w:trPr>
          <w:trHeight w:val="283" w:hRule="atLeast"/>
        </w:trPr>
        <w:tc>
          <w:tcPr>
            <w:tcW w:w="9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HPRT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´-TGA CAC TGG CAA AAC AAT GCA-3´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´-GGT CCT TTT CAC CAG CAA GCT-3´</w:t>
            </w:r>
          </w:p>
        </w:tc>
      </w:tr>
      <w:tr>
        <w:trPr>
          <w:trHeight w:val="283" w:hRule="atLeast"/>
        </w:trPr>
        <w:tc>
          <w:tcPr>
            <w:tcW w:w="9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LDLR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´-CCG TAA GGA CAC AGC ACA CA-3´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´-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CC AGA GCT TGG TGA GAC ATT-3´</w:t>
            </w:r>
          </w:p>
        </w:tc>
      </w:tr>
      <w:tr>
        <w:trPr>
          <w:trHeight w:val="283" w:hRule="atLeast"/>
        </w:trPr>
        <w:tc>
          <w:tcPr>
            <w:tcW w:w="90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PDL1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AGCAAAGTGATACACATTTTGGAG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´</w:t>
            </w:r>
          </w:p>
        </w:tc>
        <w:tc>
          <w:tcPr>
            <w:tcW w:w="43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CCCCGATGAACCCCTAAACC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´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TextkrperZchn">
    <w:name w:val="Textkörper Zchn"/>
    <w:qFormat/>
    <w:rPr>
      <w:rFonts w:ascii="Times New Roman" w:hAnsi="Times New Roman" w:eastAsia="Yu Mincho" w:cs="Times New Roman"/>
      <w:sz w:val="24"/>
      <w:szCs w:val="24"/>
    </w:rPr>
  </w:style>
  <w:style w:type="character" w:styleId="LineNumbering">
    <w:name w:val="Line Number"/>
    <w:rPr/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UntertitelZchn">
    <w:name w:val="Untertitel Zchn"/>
    <w:qFormat/>
    <w:rPr>
      <w:rFonts w:ascii="Calibri Light" w:hAnsi="Calibri Light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Calibri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69" w:after="0"/>
      <w:ind w:left="117" w:hanging="0"/>
    </w:pPr>
    <w:rPr>
      <w:rFonts w:ascii="Times New Roman" w:hAnsi="Times New Roman" w:eastAsia="Yu Mincho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3:18:00Z</dcterms:created>
  <dc:creator>Kölle, Julia</dc:creator>
  <dc:description/>
  <cp:keywords/>
  <dc:language>en-US</dc:language>
  <cp:lastModifiedBy>Neurath-Finotto, Susetta</cp:lastModifiedBy>
  <dcterms:modified xsi:type="dcterms:W3CDTF">2020-03-27T13:18:00Z</dcterms:modified>
  <cp:revision>2</cp:revision>
  <dc:subject/>
  <dc:title/>
</cp:coreProperties>
</file>